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&lt;Table 2&gt; Proteins identified by MALDI-TOF/TOF from the second dimension BN/SDS-PAGE. </w:t>
      </w:r>
      <w:r>
        <w:rPr>
          <w:lang w:val="en-US" w:eastAsia="nl-BE"/>
        </w:rPr>
        <w:t>Additional information about the identified proteins can be found in Additional file 1.</w:t>
      </w:r>
    </w:p>
    <w:tbl>
      <w:tblPr>
        <w:tblW w:w="954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670"/>
        <w:gridCol w:w="1164"/>
        <w:gridCol w:w="992"/>
        <w:gridCol w:w="709"/>
      </w:tblGrid>
      <w:tr>
        <w:trPr>
          <w:trHeight w:val="765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ot number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wissProt Accession numb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W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alph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sz w:val="20"/>
                <w:szCs w:val="20"/>
              </w:rPr>
              <w:t>00823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7,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7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Cucumis sativu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QD63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82,3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2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3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Ranunculus macranthu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FFN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17,7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xygen-evolving enhancer protein 1, [chloroplastic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45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7,0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hlorophyll a-b binding protein 40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49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0,2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lorophyll a-b binding protein 13, chloroplastic [</w:t>
            </w:r>
            <w:r>
              <w:rPr>
                <w:i/>
                <w:iCs/>
                <w:sz w:val="20"/>
                <w:szCs w:val="20"/>
              </w:rPr>
              <w:t>Solanum lycopersicum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48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61,4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hlorophyll a-b binding protein 6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Solanum lycopersi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36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5,5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30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6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30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6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I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Spinacia olerace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35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67,5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3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Aethionema grandiflor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QJJ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42,7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xygen-evolving enhancer protein 1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45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7,0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ibulose bisphosphate carboxylase large chain (Fragment) [</w:t>
            </w:r>
            <w:r>
              <w:rPr>
                <w:i/>
                <w:iCs/>
                <w:sz w:val="20"/>
                <w:szCs w:val="20"/>
                <w:lang w:val="en-GB"/>
              </w:rPr>
              <w:t>Nelumbo lute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580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31,3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P700 chlorophyll a apoprotein A1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omentosiform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3C36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06,5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3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Ranunculus macranthu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FFN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17,7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xygen-evolving enhancer protein 1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45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7,0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tosystem II D2 protein [</w:t>
            </w:r>
            <w:r>
              <w:rPr>
                <w:i/>
                <w:iCs/>
                <w:sz w:val="20"/>
                <w:szCs w:val="20"/>
              </w:rPr>
              <w:t>Dioscorea elephantipes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MMK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65,8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hlorophyll a-b binding protein 40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49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0,2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hlorophyll a-b binding protein 6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Solanum lycopersi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36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85,5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2</w:t>
            </w:r>
          </w:p>
        </w:tc>
      </w:tr>
      <w:tr>
        <w:trPr>
          <w:trHeight w:val="46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30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6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302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6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V B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122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14,7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 reaction center subunit III, chloroplastic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i/>
                <w:iCs/>
                <w:sz w:val="20"/>
                <w:szCs w:val="20"/>
                <w:lang w:val="en-GB"/>
              </w:rPr>
              <w:t>Flaveria trinervi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486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66,4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3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ochrome b559 subunit alpha [</w:t>
            </w:r>
            <w:r>
              <w:rPr>
                <w:i/>
                <w:iCs/>
                <w:sz w:val="20"/>
                <w:szCs w:val="20"/>
                <w:lang w:val="en-GB"/>
              </w:rPr>
              <w:t>Arabidopsis thalian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677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0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alph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23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7,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ibulose bisphosphate carboxylase large chain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sylvestri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C1J4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77,9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Ribulose bisphosphate carboxylase large chain (Fragment) [</w:t>
            </w:r>
            <w:r>
              <w:rPr>
                <w:i/>
                <w:iCs/>
                <w:sz w:val="20"/>
                <w:szCs w:val="20"/>
                <w:lang w:val="en-GB"/>
              </w:rPr>
              <w:t>Adoxa moschatellin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378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59,1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pot number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wissProt Accession numb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W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I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7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Barbarea vern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QKD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04,47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en-US"/>
              </w:rPr>
              <w:t>Photosystem II CP43 chlorophyll apoprotein [</w:t>
            </w:r>
            <w:r>
              <w:rPr>
                <w:i/>
                <w:iCs/>
                <w:sz w:val="20"/>
                <w:szCs w:val="16"/>
                <w:lang w:val="en-US"/>
              </w:rPr>
              <w:t>Aethionema grandiflora</w:t>
            </w:r>
            <w:r>
              <w:rPr>
                <w:sz w:val="20"/>
                <w:szCs w:val="16"/>
                <w:lang w:val="en-US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4QJJ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042,7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tosystem Q(B) protein [</w:t>
            </w:r>
            <w:r>
              <w:rPr>
                <w:i/>
                <w:iCs/>
                <w:sz w:val="20"/>
                <w:szCs w:val="20"/>
              </w:rPr>
              <w:t>Leptosira terrestri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YGB8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3,0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tosystem Q(B) protein [</w:t>
            </w:r>
            <w:r>
              <w:rPr>
                <w:i/>
                <w:iCs/>
                <w:sz w:val="20"/>
                <w:szCs w:val="20"/>
              </w:rPr>
              <w:t>Leptosira terrestris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YGB8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3,0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ochrome b559 subunit alpha [</w:t>
            </w:r>
            <w:r>
              <w:rPr>
                <w:i/>
                <w:iCs/>
                <w:sz w:val="20"/>
                <w:szCs w:val="20"/>
                <w:lang w:val="en-GB"/>
              </w:rPr>
              <w:t>Arabidopsis thalian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677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0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ocytochrome f [</w:t>
            </w: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44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37,7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en-US"/>
              </w:rPr>
              <w:t>Chlorophyll a-b binding protein 7, chloroplastic [</w:t>
            </w:r>
            <w:r>
              <w:rPr>
                <w:i/>
                <w:iCs/>
                <w:sz w:val="20"/>
                <w:szCs w:val="16"/>
                <w:lang w:val="en-US"/>
              </w:rPr>
              <w:t>Nicotiana tabacum</w:t>
            </w:r>
            <w:r>
              <w:rPr>
                <w:sz w:val="20"/>
                <w:szCs w:val="16"/>
                <w:lang w:val="en-US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27491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8488,2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ochrome b6-f complex iron-sulfur subunit 2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258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91,2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ytochrome b6-f complex subunit 4 [</w:t>
            </w:r>
            <w:r>
              <w:rPr>
                <w:i/>
                <w:iCs/>
                <w:sz w:val="20"/>
                <w:szCs w:val="20"/>
                <w:lang w:val="en-GB"/>
              </w:rPr>
              <w:t>Agrostis stolonifer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EA3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34,5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b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29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17,9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erredoxin--NADP reductase, leaf-type isozyme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4977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04,5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ructose-bisphosphate aldolase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Spinacia olerace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096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26,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22 kDa protein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SMB4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68,7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ocytochrome f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>
              <w:rPr>
                <w:i/>
                <w:iCs/>
                <w:sz w:val="20"/>
                <w:szCs w:val="20"/>
              </w:rPr>
              <w:t>Nicotiana tabacum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644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37,7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22 kDa protein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SMB4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68,7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</w:t>
            </w:r>
          </w:p>
        </w:tc>
      </w:tr>
      <w:tr>
        <w:trPr>
          <w:trHeight w:val="37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hotosystem II CP43 chlorophyll apoprotein [</w:t>
            </w:r>
            <w:r>
              <w:rPr>
                <w:i/>
                <w:iCs/>
                <w:sz w:val="20"/>
                <w:szCs w:val="20"/>
                <w:lang w:val="en-GB"/>
              </w:rPr>
              <w:t>Aethionema grandiflor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QJJ5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42,7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bet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plumbaginifoli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937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48,8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alpha, chloroplastic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23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7,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hlorophyll a-b binding protein CP26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Arabidopsis thaliana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XF89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94,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Ferredoxin--NADP reductase, leaf-type isozyme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04977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04,5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alph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23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7,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alph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23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77,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gamma chain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790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05,9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670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P synthase subunit beta, chloroplastic [</w:t>
            </w:r>
            <w:r>
              <w:rPr>
                <w:i/>
                <w:iCs/>
                <w:sz w:val="20"/>
                <w:szCs w:val="20"/>
                <w:lang w:val="en-GB"/>
              </w:rPr>
              <w:t>Nicotiana tabacum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26</w:t>
            </w:r>
          </w:p>
        </w:tc>
        <w:tc>
          <w:tcPr>
            <w:tcW w:w="992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77,7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0:53:00Z</dcterms:created>
  <dc:creator>AC </dc:creator>
  <dc:description/>
  <cp:keywords/>
  <dc:language>en-US</dc:language>
  <cp:lastModifiedBy>AC </cp:lastModifiedBy>
  <dcterms:modified xsi:type="dcterms:W3CDTF">2011-07-06T10:53:00Z</dcterms:modified>
  <cp:revision>2</cp:revision>
  <dc:subject/>
  <dc:title/>
</cp:coreProperties>
</file>